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767" w:rsidRPr="00C85C54" w:rsidRDefault="00122767" w:rsidP="00122767">
      <w:pPr>
        <w:spacing w:before="120"/>
        <w:jc w:val="both"/>
        <w:rPr>
          <w:b/>
          <w:lang w:val="en-US"/>
        </w:rPr>
      </w:pPr>
      <w:r>
        <w:rPr>
          <w:b/>
          <w:lang w:val="en-US"/>
        </w:rPr>
        <w:t>Table S11</w:t>
      </w:r>
    </w:p>
    <w:tbl>
      <w:tblPr>
        <w:tblStyle w:val="ListTable4"/>
        <w:tblW w:w="0" w:type="auto"/>
        <w:tblLayout w:type="fixed"/>
        <w:tblLook w:val="04A0" w:firstRow="1" w:lastRow="0" w:firstColumn="1" w:lastColumn="0" w:noHBand="0" w:noVBand="1"/>
      </w:tblPr>
      <w:tblGrid>
        <w:gridCol w:w="1162"/>
        <w:gridCol w:w="236"/>
        <w:gridCol w:w="1056"/>
        <w:gridCol w:w="236"/>
        <w:gridCol w:w="1124"/>
        <w:gridCol w:w="1134"/>
      </w:tblGrid>
      <w:tr w:rsidR="00122767" w:rsidRPr="00D06163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122767" w:rsidRPr="00BA4E9F" w:rsidRDefault="00122767" w:rsidP="00122767">
            <w:pPr>
              <w:spacing w:before="120" w:after="0" w:line="240" w:lineRule="auto"/>
              <w:jc w:val="center"/>
              <w:rPr>
                <w:lang w:val="en-US"/>
              </w:rPr>
            </w:pPr>
            <w:r w:rsidRPr="00BA4E9F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</w:tc>
        <w:tc>
          <w:tcPr>
            <w:tcW w:w="236" w:type="dxa"/>
          </w:tcPr>
          <w:p w:rsidR="00122767" w:rsidRPr="00BA4E9F" w:rsidRDefault="00122767" w:rsidP="00122767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:rsidR="00122767" w:rsidRPr="00BA4E9F" w:rsidRDefault="00122767" w:rsidP="00122767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6" w:type="dxa"/>
          </w:tcPr>
          <w:p w:rsidR="00122767" w:rsidRPr="00BA4E9F" w:rsidRDefault="00122767" w:rsidP="00122767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BA4E9F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236" w:type="dxa"/>
          </w:tcPr>
          <w:p w:rsidR="00122767" w:rsidRPr="00BA4E9F" w:rsidRDefault="00122767" w:rsidP="00122767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:rsidR="00122767" w:rsidRPr="00BA4E9F" w:rsidRDefault="00122767" w:rsidP="00122767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24" w:type="dxa"/>
          </w:tcPr>
          <w:p w:rsidR="00122767" w:rsidRPr="00BA4E9F" w:rsidRDefault="00122767" w:rsidP="00122767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x10</w:t>
            </w:r>
            <w:r w:rsidRPr="00BA4E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</w:tcPr>
          <w:p w:rsidR="00122767" w:rsidRPr="00BA4E9F" w:rsidRDefault="00122767" w:rsidP="00122767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x10</w:t>
            </w:r>
            <w:r w:rsidRPr="00BA4E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bookmarkStart w:id="0" w:name="_GoBack"/>
        <w:bookmarkEnd w:id="0"/>
      </w:tr>
      <w:tr w:rsidR="00122767" w:rsidRPr="00D0616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122767" w:rsidRPr="00BA4E9F" w:rsidRDefault="0012276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BA4E9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336418,4</w:t>
            </w:r>
          </w:p>
        </w:tc>
        <w:tc>
          <w:tcPr>
            <w:tcW w:w="23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414863,4</w:t>
            </w:r>
          </w:p>
        </w:tc>
        <w:tc>
          <w:tcPr>
            <w:tcW w:w="23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341060,3</w:t>
            </w:r>
          </w:p>
        </w:tc>
        <w:tc>
          <w:tcPr>
            <w:tcW w:w="1134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258745,5</w:t>
            </w:r>
          </w:p>
        </w:tc>
      </w:tr>
      <w:tr w:rsidR="00122767" w:rsidRPr="00D06163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122767" w:rsidRPr="00BA4E9F" w:rsidRDefault="0012276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BA4E9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294917,1</w:t>
            </w:r>
          </w:p>
        </w:tc>
        <w:tc>
          <w:tcPr>
            <w:tcW w:w="23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407009,4</w:t>
            </w:r>
          </w:p>
        </w:tc>
        <w:tc>
          <w:tcPr>
            <w:tcW w:w="23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290828,3</w:t>
            </w:r>
          </w:p>
        </w:tc>
        <w:tc>
          <w:tcPr>
            <w:tcW w:w="1134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274037,5</w:t>
            </w:r>
          </w:p>
        </w:tc>
      </w:tr>
      <w:tr w:rsidR="00122767" w:rsidRPr="00EC2C4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122767" w:rsidRPr="00BA4E9F" w:rsidRDefault="0012276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BA4E9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289612,5</w:t>
            </w:r>
          </w:p>
        </w:tc>
        <w:tc>
          <w:tcPr>
            <w:tcW w:w="23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122767" w:rsidRPr="00D06163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467415,2</w:t>
            </w:r>
          </w:p>
        </w:tc>
        <w:tc>
          <w:tcPr>
            <w:tcW w:w="236" w:type="dxa"/>
          </w:tcPr>
          <w:p w:rsidR="00122767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</w:tcPr>
          <w:p w:rsidR="00122767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4254,1</w:t>
            </w:r>
          </w:p>
        </w:tc>
        <w:tc>
          <w:tcPr>
            <w:tcW w:w="1134" w:type="dxa"/>
          </w:tcPr>
          <w:p w:rsidR="00122767" w:rsidRDefault="0012276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961,3</w:t>
            </w:r>
          </w:p>
        </w:tc>
      </w:tr>
      <w:tr w:rsidR="00122767" w:rsidRPr="00EC2C44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</w:tcPr>
          <w:p w:rsidR="00122767" w:rsidRPr="00BA4E9F" w:rsidRDefault="0012276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BA4E9F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345534,1</w:t>
            </w:r>
          </w:p>
        </w:tc>
        <w:tc>
          <w:tcPr>
            <w:tcW w:w="236" w:type="dxa"/>
          </w:tcPr>
          <w:p w:rsidR="00122767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:rsidR="00122767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224,7</w:t>
            </w:r>
          </w:p>
        </w:tc>
        <w:tc>
          <w:tcPr>
            <w:tcW w:w="236" w:type="dxa"/>
          </w:tcPr>
          <w:p w:rsidR="00122767" w:rsidRPr="00BA4E9F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124" w:type="dxa"/>
          </w:tcPr>
          <w:p w:rsidR="00122767" w:rsidRPr="00EC2C44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122767" w:rsidRPr="00EC2C44" w:rsidRDefault="0012276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085E07" w:rsidRDefault="00085E07"/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767"/>
    <w:rsid w:val="00085E07"/>
    <w:rsid w:val="00122767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7BA8E-A11F-4ADA-BF4F-E36AB2E29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767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12276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36:00Z</dcterms:created>
  <dcterms:modified xsi:type="dcterms:W3CDTF">2014-10-24T15:37:00Z</dcterms:modified>
</cp:coreProperties>
</file>